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72A" w:rsidRPr="0043486A" w:rsidRDefault="00D14C50" w:rsidP="00C6572A">
      <w:pPr>
        <w:spacing w:line="480" w:lineRule="auto"/>
      </w:pPr>
      <w:r w:rsidRPr="00B41240">
        <w:rPr>
          <w:b/>
          <w:highlight w:val="yellow"/>
        </w:rPr>
        <w:t>Supplementary t</w:t>
      </w:r>
      <w:r w:rsidR="00C6572A" w:rsidRPr="00B41240">
        <w:rPr>
          <w:b/>
          <w:highlight w:val="yellow"/>
        </w:rPr>
        <w:t>able 1.</w:t>
      </w:r>
      <w:r w:rsidR="00C6572A" w:rsidRPr="00B41240">
        <w:rPr>
          <w:highlight w:val="yellow"/>
        </w:rPr>
        <w:t xml:space="preserve"> Summary of the 87 phage </w:t>
      </w:r>
      <w:r w:rsidR="00C6572A" w:rsidRPr="00B41240">
        <w:rPr>
          <w:highlight w:val="yellow"/>
        </w:rPr>
        <w:sym w:font="Symbol" w:char="F066"/>
      </w:r>
      <w:r w:rsidR="00C6572A" w:rsidRPr="00B41240">
        <w:rPr>
          <w:highlight w:val="yellow"/>
        </w:rPr>
        <w:t>D5 ORFs with predicted, assigned function. ORFs coding for hypothetical proteins and/or coding for conserved hypothetical proteins are not shown in the table.</w:t>
      </w:r>
    </w:p>
    <w:p w:rsidR="00C6572A" w:rsidRPr="0043486A" w:rsidRDefault="00C6572A" w:rsidP="00C6572A">
      <w:pPr>
        <w:spacing w:line="480" w:lineRule="auto"/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1874"/>
        <w:gridCol w:w="860"/>
        <w:gridCol w:w="860"/>
        <w:gridCol w:w="4744"/>
        <w:gridCol w:w="1122"/>
        <w:gridCol w:w="2738"/>
        <w:gridCol w:w="1049"/>
        <w:gridCol w:w="828"/>
      </w:tblGrid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 xml:space="preserve">Locus </w:t>
            </w:r>
            <w:proofErr w:type="spellStart"/>
            <w:r w:rsidRPr="0043486A">
              <w:rPr>
                <w:b/>
                <w:color w:val="000000"/>
                <w:lang w:eastAsia="pl-PL"/>
              </w:rPr>
              <w:t>taq</w:t>
            </w:r>
            <w:proofErr w:type="spellEnd"/>
            <w:r w:rsidRPr="0043486A">
              <w:rPr>
                <w:b/>
                <w:color w:val="000000"/>
                <w:lang w:eastAsia="pl-PL"/>
              </w:rPr>
              <w:t xml:space="preserve"> (OR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5' 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3' 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vertAlign w:val="superscript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Predicted function (</w:t>
            </w:r>
            <w:proofErr w:type="spellStart"/>
            <w:r w:rsidRPr="0043486A">
              <w:rPr>
                <w:b/>
                <w:color w:val="000000"/>
                <w:lang w:eastAsia="pl-PL"/>
              </w:rPr>
              <w:t>Pfam</w:t>
            </w:r>
            <w:proofErr w:type="spellEnd"/>
            <w:r w:rsidRPr="0043486A">
              <w:rPr>
                <w:b/>
                <w:color w:val="000000"/>
                <w:lang w:eastAsia="pl-PL"/>
              </w:rPr>
              <w:t>)</w:t>
            </w:r>
            <w:r w:rsidR="00256035">
              <w:rPr>
                <w:b/>
                <w:color w:val="000000"/>
                <w:lang w:eastAsia="pl-PL"/>
              </w:rPr>
              <w:t xml:space="preserve"> </w:t>
            </w:r>
            <w:r w:rsidRPr="0043486A">
              <w:rPr>
                <w:b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vertAlign w:val="superscript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Length (</w:t>
            </w:r>
            <w:proofErr w:type="spellStart"/>
            <w:r w:rsidRPr="0043486A">
              <w:rPr>
                <w:b/>
                <w:color w:val="000000"/>
                <w:lang w:eastAsia="pl-PL"/>
              </w:rPr>
              <w:t>aa</w:t>
            </w:r>
            <w:proofErr w:type="spellEnd"/>
            <w:r w:rsidRPr="0043486A">
              <w:rPr>
                <w:b/>
                <w:color w:val="000000"/>
                <w:lang w:eastAsia="pl-PL"/>
              </w:rPr>
              <w:t xml:space="preserve">) </w:t>
            </w:r>
            <w:r w:rsidRPr="0043486A">
              <w:rPr>
                <w:b/>
                <w:color w:val="00000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Ta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%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P - value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5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ATP dependent DNA ligase domain protei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47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BF4EE1">
              <w:rPr>
                <w:bCs/>
                <w:i/>
                <w:color w:val="000000"/>
                <w:lang w:eastAsia="pl-PL"/>
              </w:rPr>
              <w:t>Shigella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phage STML-13-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81.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NUMOD3 motif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755208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755208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Pr="0043486A">
              <w:rPr>
                <w:bCs/>
                <w:color w:val="000000"/>
                <w:lang w:eastAsia="pl-PL"/>
              </w:rPr>
              <w:t xml:space="preserve"> sp. </w:t>
            </w:r>
            <w:r w:rsidR="00BF4EE1">
              <w:rPr>
                <w:bCs/>
                <w:color w:val="000000"/>
                <w:lang w:eastAsia="pl-PL"/>
              </w:rPr>
              <w:t>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755208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755208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6e-67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082761">
              <w:rPr>
                <w:bCs/>
                <w:i/>
                <w:color w:val="000000"/>
                <w:lang w:eastAsia="pl-PL"/>
              </w:rPr>
              <w:t>dnaB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>-like helicase C terminal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BF4EE1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32719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1e-77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082761">
              <w:rPr>
                <w:bCs/>
                <w:i/>
                <w:color w:val="000000"/>
                <w:lang w:eastAsia="pl-PL"/>
              </w:rPr>
              <w:t>recA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bacterial DNA recombination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310C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310C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Enterobacterial phage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310C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310C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2e-73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dUTP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BF4EE1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1e-127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thymidylat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synth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Bacillus</w:t>
            </w:r>
            <w:r w:rsidRPr="0043486A">
              <w:rPr>
                <w:bCs/>
                <w:color w:val="000000"/>
                <w:lang w:eastAsia="pl-PL"/>
              </w:rPr>
              <w:t xml:space="preserve"> phage S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45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9e-25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2 DNA end protec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BF4EE1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7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4-like virus tail tube gp19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BF4EE1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3486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gp32 DNA binding lik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C6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C6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BF4EE1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R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C6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C62C6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16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33 T4-like late promoter transcription access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48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4 bacteriophage base plat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B68AA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8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IGR02594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794125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gene 25-like lysozym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794125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21067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87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glutaredoxin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F4138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F4138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F4138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F4138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46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ribonucleosid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>-diphosphate reductase 1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C3BF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C3BF0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0C3BF0">
              <w:rPr>
                <w:bCs/>
                <w:i/>
                <w:color w:val="000000"/>
                <w:lang w:eastAsia="pl-PL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95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AAA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794125">
              <w:rPr>
                <w:bCs/>
                <w:i/>
                <w:color w:val="000000"/>
                <w:lang w:eastAsia="pl-PL"/>
              </w:rPr>
              <w:t>Shigella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phage phiSBom-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B2A8B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eptidoglycan binding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C6F9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C6F9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794125">
              <w:rPr>
                <w:bCs/>
                <w:i/>
                <w:color w:val="000000"/>
                <w:lang w:eastAsia="pl-PL"/>
              </w:rPr>
              <w:t>Shigella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phage phiSBom-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C6F9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2C6F9C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putative gp61 DNA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prim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6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79412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ED6755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082761">
              <w:rPr>
                <w:bCs/>
                <w:i/>
                <w:color w:val="000000"/>
                <w:lang w:eastAsia="pl-PL"/>
              </w:rPr>
              <w:t>recF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>/</w:t>
            </w:r>
            <w:proofErr w:type="spellStart"/>
            <w:r w:rsidRPr="00082761">
              <w:rPr>
                <w:bCs/>
                <w:i/>
                <w:color w:val="000000"/>
                <w:lang w:eastAsia="pl-PL"/>
              </w:rPr>
              <w:t>RecN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>/SMC N terminal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1A585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1A585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794125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F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1A585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1A585E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47 recombination protein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827715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55 T4-like sigma factor involved in late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82771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8F540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2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RN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H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714C1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714C1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82771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714C1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4714C1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9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ype III restriction enzyme, res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827715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PhiS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conserved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82771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4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bacterial DNA-binding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82771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B75433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6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endonucleas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1747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1747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827715">
              <w:rPr>
                <w:bCs/>
                <w:i/>
                <w:color w:val="000000"/>
                <w:lang w:eastAsia="pl-PL"/>
              </w:rPr>
              <w:t>Enterobacteriaceae</w:t>
            </w:r>
            <w:r>
              <w:rPr>
                <w:bCs/>
                <w:color w:val="000000"/>
                <w:lang w:eastAsia="pl-PL"/>
              </w:rPr>
              <w:t xml:space="preserve"> phage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1747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01747D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e-15</w:t>
            </w:r>
          </w:p>
        </w:tc>
      </w:tr>
      <w:tr w:rsidR="009E27A4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7A4" w:rsidRPr="0043486A" w:rsidRDefault="009E27A4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acyl carrie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6D2C3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6D2C3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82771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6D2C3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7A4" w:rsidRPr="0043486A" w:rsidRDefault="006D2C32" w:rsidP="00327195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72</w:t>
            </w:r>
          </w:p>
        </w:tc>
      </w:tr>
      <w:tr w:rsidR="002F5819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819" w:rsidRPr="0043486A" w:rsidRDefault="002F5819" w:rsidP="002F5819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819" w:rsidRPr="0043486A" w:rsidRDefault="002F5819" w:rsidP="002F5819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819" w:rsidRPr="0043486A" w:rsidRDefault="002F5819" w:rsidP="002F5819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819" w:rsidRPr="0043486A" w:rsidRDefault="002F5819" w:rsidP="002F5819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819" w:rsidRPr="0043486A" w:rsidRDefault="002F5819" w:rsidP="002F5819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von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Willebrand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factor type A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819" w:rsidRPr="0043486A" w:rsidRDefault="00BD1A88" w:rsidP="002F5819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819" w:rsidRPr="0043486A" w:rsidRDefault="00BD1A88" w:rsidP="002F5819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827715">
              <w:rPr>
                <w:bCs/>
                <w:i/>
                <w:color w:val="000000"/>
                <w:lang w:eastAsia="pl-PL"/>
              </w:rPr>
              <w:t>Klebsiella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phage K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819" w:rsidRPr="0043486A" w:rsidRDefault="00BD1A88" w:rsidP="002F5819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819" w:rsidRPr="0043486A" w:rsidRDefault="00BD1A88" w:rsidP="002F5819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3</w:t>
            </w:r>
            <w:r>
              <w:rPr>
                <w:color w:val="00000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putative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nicotinamid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phosphoribosyl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72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ranslation repressor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24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5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62 clamp loader subunit DNA polymerase access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98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ATPase associated with various cellular activities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2E3935" w:rsidRDefault="00BD1A88" w:rsidP="00BD1A88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 xml:space="preserve">Saccharomyces </w:t>
            </w:r>
            <w:proofErr w:type="spellStart"/>
            <w:r w:rsidRPr="002E3935">
              <w:rPr>
                <w:bCs/>
                <w:i/>
                <w:color w:val="000000"/>
                <w:lang w:eastAsia="pl-PL"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27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gp45 sliding clamp, C terminal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R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08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RNA-DNA and DNA-DNA helicase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UvsW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24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DEAD/DEAH box helic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48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D-(D/E)XK nuclease super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recombination, repair and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ssDNA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binding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UvsY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7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3-tail com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6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6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2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5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NUMOD3 motif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5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major capsi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putative gp22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prohead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cor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8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prohead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core prote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58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putative conserved phage </w:t>
            </w:r>
            <w:r w:rsidR="00082761" w:rsidRPr="0043486A">
              <w:rPr>
                <w:bCs/>
                <w:color w:val="000000"/>
                <w:lang w:eastAsia="pl-PL"/>
              </w:rPr>
              <w:t>associated</w:t>
            </w:r>
            <w:r w:rsidRPr="0043486A">
              <w:rPr>
                <w:bCs/>
                <w:color w:val="000000"/>
                <w:lang w:eastAsia="pl-P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2E3935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53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bacteriophage T4-like capsid assembly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7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ail tub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5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hage tail sheath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E3935">
              <w:rPr>
                <w:bCs/>
                <w:i/>
                <w:color w:val="000000"/>
                <w:lang w:eastAsia="pl-PL"/>
              </w:rPr>
              <w:t>Enterobacteriaceae</w:t>
            </w:r>
            <w:r>
              <w:rPr>
                <w:bCs/>
                <w:color w:val="000000"/>
                <w:lang w:eastAsia="pl-PL"/>
              </w:rPr>
              <w:t xml:space="preserve"> phage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42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pretoxin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HINT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RB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e-6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NUMOD3 motif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BD1A8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A88" w:rsidRPr="0043486A" w:rsidRDefault="00BD1A88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termin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DNA packaging enzym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82089F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82089F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82089F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A88" w:rsidRPr="0043486A" w:rsidRDefault="0082089F" w:rsidP="00BD1A8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51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15 proximal tail sheath stabiliz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4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virus neck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56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8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13 neck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2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8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conserved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F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tailspike</w:t>
            </w:r>
            <w:bookmarkStart w:id="0" w:name="_GoBack"/>
            <w:bookmarkEnd w:id="0"/>
            <w:r w:rsidRPr="0043486A">
              <w:rPr>
                <w:bCs/>
                <w:color w:val="000000"/>
                <w:lang w:eastAsia="pl-P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K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06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tailsp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98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9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right handed beta helix region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baseplate J-lik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Enterobacteriaceae</w:t>
            </w:r>
            <w:r>
              <w:rPr>
                <w:bCs/>
                <w:color w:val="000000"/>
                <w:lang w:eastAsia="pl-PL"/>
              </w:rPr>
              <w:t xml:space="preserve"> phage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25</w:t>
            </w:r>
          </w:p>
        </w:tc>
      </w:tr>
      <w:tr w:rsidR="009D48A8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8A8" w:rsidRPr="0043486A" w:rsidRDefault="009D48A8" w:rsidP="009D48A8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32</w:t>
            </w:r>
          </w:p>
        </w:tc>
      </w:tr>
      <w:tr w:rsidR="005F06A0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0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gene 9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E70B0A">
              <w:rPr>
                <w:bCs/>
                <w:i/>
                <w:color w:val="000000"/>
                <w:lang w:eastAsia="pl-PL"/>
              </w:rPr>
              <w:t>Shigella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phage S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18</w:t>
            </w:r>
          </w:p>
        </w:tc>
      </w:tr>
      <w:tr w:rsidR="005F06A0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A0" w:rsidRPr="0043486A" w:rsidRDefault="005F06A0" w:rsidP="005F06A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8</w:t>
            </w:r>
          </w:p>
        </w:tc>
      </w:tr>
      <w:tr w:rsidR="00BE4F70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DNA polymerase family B,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exonucle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R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F70" w:rsidRPr="0043486A" w:rsidRDefault="00BE4F70" w:rsidP="00BE4F70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36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DNA polymerase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2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DNA polymerase B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Enterobacter</w:t>
            </w:r>
            <w:r>
              <w:rPr>
                <w:bCs/>
                <w:color w:val="000000"/>
                <w:lang w:eastAsia="pl-PL"/>
              </w:rPr>
              <w:t xml:space="preserve"> phage R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e-55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1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77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5'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nucleotid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,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deoxy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39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2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putative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rIIA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 xml:space="preserve">Phage </w:t>
            </w:r>
            <w:proofErr w:type="spellStart"/>
            <w:r>
              <w:rPr>
                <w:bCs/>
                <w:color w:val="000000"/>
                <w:lang w:eastAsia="pl-PL"/>
              </w:rPr>
              <w:t>vBEc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helix-turn-helix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erratia</w:t>
            </w:r>
            <w:r>
              <w:rPr>
                <w:bCs/>
                <w:color w:val="000000"/>
                <w:lang w:eastAsia="pl-PL"/>
              </w:rPr>
              <w:t xml:space="preserve"> phage phiM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632835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orf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5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ig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-like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virion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Serratia</w:t>
            </w:r>
            <w:r>
              <w:rPr>
                <w:bCs/>
                <w:color w:val="000000"/>
                <w:lang w:eastAsia="pl-PL"/>
              </w:rPr>
              <w:t xml:space="preserve"> phage KS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06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histone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5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39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HNH homing endonuclease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E74D6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3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histidine kinase-, DNA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gyr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B-, and HSP90-like ATP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E70B0A" w:rsidRDefault="005765AC" w:rsidP="00467933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E70B0A">
              <w:rPr>
                <w:bCs/>
                <w:i/>
                <w:color w:val="000000"/>
                <w:lang w:eastAsia="pl-PL"/>
              </w:rPr>
              <w:t>Drosophila melan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92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 xml:space="preserve">DNA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gyr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>/topoisomerase IV, subunit A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E70B0A">
              <w:rPr>
                <w:bCs/>
                <w:i/>
                <w:color w:val="000000"/>
                <w:lang w:eastAsia="pl-PL"/>
              </w:rPr>
              <w:t>Schizosaccharomyces</w:t>
            </w:r>
            <w:proofErr w:type="spellEnd"/>
            <w:r w:rsidRPr="00E70B0A">
              <w:rPr>
                <w:bCs/>
                <w:i/>
                <w:color w:val="000000"/>
                <w:lang w:eastAsia="pl-PL"/>
              </w:rPr>
              <w:t xml:space="preserve"> </w:t>
            </w:r>
            <w:proofErr w:type="spellStart"/>
            <w:r w:rsidRPr="00E70B0A">
              <w:rPr>
                <w:bCs/>
                <w:i/>
                <w:color w:val="000000"/>
                <w:lang w:eastAsia="pl-PL"/>
              </w:rPr>
              <w:t>pombe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9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53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43486A">
              <w:rPr>
                <w:bCs/>
                <w:color w:val="000000"/>
                <w:lang w:eastAsia="pl-PL"/>
              </w:rPr>
              <w:t>cytidin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and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deoxycytidylat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43486A">
              <w:rPr>
                <w:bCs/>
                <w:color w:val="000000"/>
                <w:lang w:eastAsia="pl-PL"/>
              </w:rPr>
              <w:t>deaminase</w:t>
            </w:r>
            <w:proofErr w:type="spellEnd"/>
            <w:r w:rsidRPr="0043486A">
              <w:rPr>
                <w:bCs/>
                <w:color w:val="000000"/>
                <w:lang w:eastAsia="pl-PL"/>
              </w:rPr>
              <w:t xml:space="preserve"> zinc-binding region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8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bacterial PH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93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4 head comple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5765AC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467933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4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7933" w:rsidRPr="0043486A" w:rsidRDefault="00467933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gp48 T4-like baseplate tail tube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750EC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750EC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750EC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933" w:rsidRPr="0043486A" w:rsidRDefault="00750ECF" w:rsidP="0046793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750ECF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base plate wedge 53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3</w:t>
            </w:r>
          </w:p>
        </w:tc>
      </w:tr>
      <w:tr w:rsidR="00750ECF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T4 gene Gp59 loader of gp41 DNA helic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i/>
                <w:color w:val="000000"/>
                <w:lang w:eastAsia="pl-PL"/>
              </w:rPr>
              <w:t>Dickeya</w:t>
            </w:r>
            <w:r w:rsidR="00E70B0A">
              <w:rPr>
                <w:bCs/>
                <w:color w:val="000000"/>
                <w:lang w:eastAsia="pl-PL"/>
              </w:rPr>
              <w:t xml:space="preserve"> sp. p</w:t>
            </w:r>
            <w:r w:rsidRPr="0043486A">
              <w:rPr>
                <w:bCs/>
                <w:color w:val="000000"/>
                <w:lang w:eastAsia="pl-PL"/>
              </w:rPr>
              <w:t>hage LIMESto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1</w:t>
            </w:r>
          </w:p>
        </w:tc>
      </w:tr>
      <w:tr w:rsidR="00750ECF" w:rsidRPr="0043486A" w:rsidTr="001367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pD5_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color w:val="000000"/>
                <w:lang w:eastAsia="pl-PL"/>
              </w:rPr>
            </w:pPr>
            <w:r w:rsidRPr="0043486A">
              <w:rPr>
                <w:color w:val="000000"/>
                <w:lang w:eastAsia="pl-PL"/>
              </w:rPr>
              <w:t>15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3486A">
              <w:rPr>
                <w:bCs/>
                <w:color w:val="000000"/>
                <w:lang w:eastAsia="pl-PL"/>
              </w:rPr>
              <w:t>putative phage 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50ECF" w:rsidRPr="0043486A" w:rsidRDefault="00750ECF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proofErr w:type="spellStart"/>
            <w:r w:rsidRPr="00E70B0A">
              <w:rPr>
                <w:bCs/>
                <w:i/>
                <w:color w:val="000000"/>
                <w:lang w:eastAsia="pl-PL"/>
              </w:rPr>
              <w:t>Shigella</w:t>
            </w:r>
            <w:proofErr w:type="spellEnd"/>
            <w:r>
              <w:rPr>
                <w:bCs/>
                <w:color w:val="000000"/>
                <w:lang w:eastAsia="pl-PL"/>
              </w:rPr>
              <w:t xml:space="preserve"> phage SF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50ECF" w:rsidRPr="0043486A" w:rsidRDefault="00074737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50ECF" w:rsidRPr="0043486A" w:rsidRDefault="00074737" w:rsidP="00750ECF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</w:tbl>
    <w:p w:rsidR="00C6572A" w:rsidRPr="0043486A" w:rsidRDefault="00C6572A" w:rsidP="00C6572A">
      <w:pPr>
        <w:spacing w:line="480" w:lineRule="auto"/>
      </w:pPr>
    </w:p>
    <w:p w:rsidR="00C6572A" w:rsidRPr="0043486A" w:rsidRDefault="00C6572A" w:rsidP="00C6572A">
      <w:pPr>
        <w:spacing w:line="480" w:lineRule="auto"/>
      </w:pPr>
      <w:r w:rsidRPr="0043486A">
        <w:rPr>
          <w:vertAlign w:val="superscript"/>
        </w:rPr>
        <w:t>a</w:t>
      </w:r>
      <w:r w:rsidRPr="0043486A">
        <w:t xml:space="preserve"> – predicted function is based on amino acid sequence identity, presence of conserved motives, gene location in the functional modules</w:t>
      </w:r>
    </w:p>
    <w:p w:rsidR="00BC5146" w:rsidRPr="0043486A" w:rsidRDefault="00BC5146" w:rsidP="00C6572A">
      <w:pPr>
        <w:spacing w:line="480" w:lineRule="auto"/>
      </w:pPr>
      <w:r w:rsidRPr="0043486A">
        <w:rPr>
          <w:highlight w:val="yellow"/>
          <w:vertAlign w:val="superscript"/>
        </w:rPr>
        <w:t>b</w:t>
      </w:r>
      <w:r w:rsidRPr="0043486A">
        <w:rPr>
          <w:highlight w:val="yellow"/>
        </w:rPr>
        <w:t xml:space="preserve"> </w:t>
      </w:r>
      <w:r w:rsidR="00256035" w:rsidRPr="0043486A">
        <w:rPr>
          <w:highlight w:val="yellow"/>
        </w:rPr>
        <w:t xml:space="preserve">- </w:t>
      </w:r>
      <w:r w:rsidR="00256035" w:rsidRPr="00256035">
        <w:rPr>
          <w:highlight w:val="yellow"/>
        </w:rPr>
        <w:t>Protein</w:t>
      </w:r>
      <w:r w:rsidR="009E27A4" w:rsidRPr="00256035">
        <w:rPr>
          <w:highlight w:val="yellow"/>
        </w:rPr>
        <w:t xml:space="preserve"> length (number of amino acids)</w:t>
      </w:r>
    </w:p>
    <w:p w:rsidR="00CA02F9" w:rsidRPr="0043486A" w:rsidRDefault="00CA02F9"/>
    <w:sectPr w:rsidR="00CA02F9" w:rsidRPr="0043486A" w:rsidSect="00D14C50">
      <w:headerReference w:type="default" r:id="rId6"/>
      <w:pgSz w:w="16838" w:h="11906" w:orient="landscape" w:code="9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0B3A" w:rsidRDefault="007C0B3A" w:rsidP="00C6572A">
      <w:r>
        <w:separator/>
      </w:r>
    </w:p>
  </w:endnote>
  <w:endnote w:type="continuationSeparator" w:id="0">
    <w:p w:rsidR="007C0B3A" w:rsidRDefault="007C0B3A" w:rsidP="00C6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0B3A" w:rsidRDefault="007C0B3A" w:rsidP="00C6572A">
      <w:r>
        <w:separator/>
      </w:r>
    </w:p>
  </w:footnote>
  <w:footnote w:type="continuationSeparator" w:id="0">
    <w:p w:rsidR="007C0B3A" w:rsidRDefault="007C0B3A" w:rsidP="00C657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5819" w:rsidRDefault="002F5819">
    <w:pPr>
      <w:pStyle w:val="Nagwek"/>
    </w:pPr>
    <w:proofErr w:type="gramStart"/>
    <w:r>
      <w:rPr>
        <w:i/>
        <w:sz w:val="22"/>
        <w:szCs w:val="22"/>
      </w:rPr>
      <w:t>for</w:t>
    </w:r>
    <w:proofErr w:type="gramEnd"/>
    <w:r>
      <w:rPr>
        <w:i/>
        <w:sz w:val="22"/>
        <w:szCs w:val="22"/>
      </w:rPr>
      <w:t xml:space="preserve"> Archives of Virology – Annotated Sequence Recor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72A"/>
    <w:rsid w:val="0001055D"/>
    <w:rsid w:val="0001747D"/>
    <w:rsid w:val="00074737"/>
    <w:rsid w:val="00082761"/>
    <w:rsid w:val="000C3BF0"/>
    <w:rsid w:val="001367AD"/>
    <w:rsid w:val="001A585E"/>
    <w:rsid w:val="00256035"/>
    <w:rsid w:val="002B2A8B"/>
    <w:rsid w:val="002C6F9C"/>
    <w:rsid w:val="002E2E39"/>
    <w:rsid w:val="002E3935"/>
    <w:rsid w:val="002F5819"/>
    <w:rsid w:val="00327195"/>
    <w:rsid w:val="0043486A"/>
    <w:rsid w:val="00467933"/>
    <w:rsid w:val="004714C1"/>
    <w:rsid w:val="00532478"/>
    <w:rsid w:val="005765AC"/>
    <w:rsid w:val="005F06A0"/>
    <w:rsid w:val="00632835"/>
    <w:rsid w:val="006D2C32"/>
    <w:rsid w:val="007239BE"/>
    <w:rsid w:val="00726771"/>
    <w:rsid w:val="007465BE"/>
    <w:rsid w:val="00750ECF"/>
    <w:rsid w:val="00755208"/>
    <w:rsid w:val="007653F6"/>
    <w:rsid w:val="00794125"/>
    <w:rsid w:val="007C0B3A"/>
    <w:rsid w:val="0082089F"/>
    <w:rsid w:val="00827715"/>
    <w:rsid w:val="00870B4A"/>
    <w:rsid w:val="008A48BA"/>
    <w:rsid w:val="008E7540"/>
    <w:rsid w:val="008F5402"/>
    <w:rsid w:val="009875B6"/>
    <w:rsid w:val="009D48A8"/>
    <w:rsid w:val="009E27A4"/>
    <w:rsid w:val="00A403A9"/>
    <w:rsid w:val="00AF72BC"/>
    <w:rsid w:val="00B21067"/>
    <w:rsid w:val="00B310CE"/>
    <w:rsid w:val="00B41240"/>
    <w:rsid w:val="00B75433"/>
    <w:rsid w:val="00BA70F0"/>
    <w:rsid w:val="00BC5146"/>
    <w:rsid w:val="00BD1A88"/>
    <w:rsid w:val="00BE37D0"/>
    <w:rsid w:val="00BE4F70"/>
    <w:rsid w:val="00BF3963"/>
    <w:rsid w:val="00BF4EE1"/>
    <w:rsid w:val="00C32B30"/>
    <w:rsid w:val="00C6245D"/>
    <w:rsid w:val="00C62C60"/>
    <w:rsid w:val="00C6572A"/>
    <w:rsid w:val="00C72ABD"/>
    <w:rsid w:val="00CA02F9"/>
    <w:rsid w:val="00CF48F0"/>
    <w:rsid w:val="00CF5A79"/>
    <w:rsid w:val="00D14C50"/>
    <w:rsid w:val="00D63432"/>
    <w:rsid w:val="00E02DCD"/>
    <w:rsid w:val="00E70B0A"/>
    <w:rsid w:val="00E74D6F"/>
    <w:rsid w:val="00EA6A47"/>
    <w:rsid w:val="00EB68AA"/>
    <w:rsid w:val="00ED6755"/>
    <w:rsid w:val="00F11A08"/>
    <w:rsid w:val="00F4138C"/>
    <w:rsid w:val="00F423E7"/>
    <w:rsid w:val="00F5474A"/>
    <w:rsid w:val="00F76465"/>
    <w:rsid w:val="00FB5568"/>
    <w:rsid w:val="00FD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A78AF0-A18F-4DB7-A6B3-5C18F7BE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65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C6572A"/>
  </w:style>
  <w:style w:type="paragraph" w:styleId="Nagwek">
    <w:name w:val="header"/>
    <w:basedOn w:val="Normalny"/>
    <w:link w:val="NagwekZnak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E27A4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27A4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2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 Czajkowski</cp:lastModifiedBy>
  <cp:revision>4</cp:revision>
  <cp:lastPrinted>2014-05-27T11:21:00Z</cp:lastPrinted>
  <dcterms:created xsi:type="dcterms:W3CDTF">2014-05-27T11:28:00Z</dcterms:created>
  <dcterms:modified xsi:type="dcterms:W3CDTF">2014-05-27T11:30:00Z</dcterms:modified>
</cp:coreProperties>
</file>